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18AFE" w14:textId="01D51F5B" w:rsidR="000B28E6" w:rsidRDefault="000B28E6" w:rsidP="000B28E6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bookmarkStart w:id="0" w:name="_Hlk49678226"/>
      <w:r>
        <w:rPr>
          <w:rFonts w:ascii="Times New Roman" w:eastAsia="等线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6820A49F" wp14:editId="68B9B624">
            <wp:extent cx="4295375" cy="205950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7372" cy="20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57CA5" w14:textId="491875F2" w:rsidR="000B28E6" w:rsidRDefault="000B28E6" w:rsidP="000B28E6">
      <w:pPr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1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85B2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study outlines. 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Blood samples were collected from 96 newly diagnosed </w:t>
      </w:r>
      <w:r w:rsidRPr="0097343A">
        <w:rPr>
          <w:rFonts w:ascii="Times New Roman" w:eastAsia="等线" w:hAnsi="Times New Roman" w:cs="Times New Roman"/>
          <w:bCs/>
          <w:sz w:val="24"/>
          <w:szCs w:val="24"/>
        </w:rPr>
        <w:t xml:space="preserve">patients 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before treatment (day0). 39 of them provided three blood samples during their first cycle of GP treatment (day0: 1 day before the first GP treatment, day8: the day of gemcitabine monotherapy, and day21: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the last day of the GP cycle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>).</w:t>
      </w:r>
    </w:p>
    <w:p w14:paraId="0527C6F9" w14:textId="77777777" w:rsidR="000B28E6" w:rsidRDefault="000B28E6" w:rsidP="000B28E6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sectPr w:rsidR="000B28E6" w:rsidSect="003A490C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4A71A6B2" w14:textId="3A631EE2" w:rsidR="000B28E6" w:rsidRDefault="00925818" w:rsidP="000B28E6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07A49C72" wp14:editId="7B74FEB6">
            <wp:extent cx="5274310" cy="227447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551"/>
                    <a:stretch/>
                  </pic:blipFill>
                  <pic:spPr bwMode="auto">
                    <a:xfrm>
                      <a:off x="0" y="0"/>
                      <a:ext cx="5274310" cy="22744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BB8661" w14:textId="039BEDE0" w:rsidR="000B28E6" w:rsidRDefault="000B28E6" w:rsidP="000B28E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2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.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he levels of CD11b+CD14+ monocytes (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A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>), CD33+ common myeloid cells (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B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>), CD33+CD11b+ myeloid cells (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C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>), CD33+CD11b+HLA-DR-/low MDSCs (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D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>), CD33+CD11b+HLA-DR-/lowCD14+ monocytic MDSCs (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E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>), and CD33+CD11b+HLA-DR-/lowCD15+ granulocytic MDSCs (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F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) in 10 healthy donors and 96 </w:t>
      </w:r>
      <w:r w:rsidRPr="0097343A">
        <w:rPr>
          <w:rFonts w:ascii="Times New Roman" w:eastAsia="等线" w:hAnsi="Times New Roman" w:cs="Times New Roman"/>
          <w:bCs/>
          <w:sz w:val="24"/>
          <w:szCs w:val="24"/>
        </w:rPr>
        <w:t>patients with NPC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bookmarkEnd w:id="0"/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97343A">
        <w:rPr>
          <w:rFonts w:ascii="Times New Roman" w:eastAsia="等线" w:hAnsi="Times New Roman" w:cs="Times New Roman"/>
          <w:sz w:val="24"/>
          <w:szCs w:val="24"/>
        </w:rPr>
        <w:t>The differences were analyzed using an unpaired t-test with the Mann-Whitney test (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5, *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1, **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01, ns: not statistically significant).</w:t>
      </w:r>
    </w:p>
    <w:p w14:paraId="177BA1B2" w14:textId="77777777" w:rsidR="000B28E6" w:rsidRDefault="000B28E6" w:rsidP="000B28E6">
      <w:pPr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  <w:sectPr w:rsidR="000B28E6" w:rsidSect="003A490C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10016C3D" w14:textId="73681768" w:rsidR="000B28E6" w:rsidRPr="0097343A" w:rsidRDefault="000B28E6" w:rsidP="000B28E6">
      <w:pPr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7B56F480" wp14:editId="126B3DB5">
            <wp:extent cx="5274310" cy="22205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F192C" w14:textId="4609277F" w:rsidR="000B28E6" w:rsidRDefault="000B28E6" w:rsidP="000B28E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3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.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The levels of </w:t>
      </w:r>
      <w:bookmarkStart w:id="1" w:name="_Hlk56804360"/>
      <w:r w:rsidRPr="0097343A">
        <w:rPr>
          <w:rFonts w:ascii="Times New Roman" w:eastAsia="等线" w:hAnsi="Times New Roman" w:cs="Times New Roman"/>
          <w:sz w:val="24"/>
          <w:szCs w:val="24"/>
        </w:rPr>
        <w:t>circulating CD3+ cells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97343A">
        <w:rPr>
          <w:rFonts w:ascii="Times New Roman" w:eastAsia="等线" w:hAnsi="Times New Roman" w:cs="Times New Roman"/>
          <w:sz w:val="24"/>
          <w:szCs w:val="24"/>
        </w:rPr>
        <w:t>), total CD4+ T cell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97343A">
        <w:rPr>
          <w:rFonts w:ascii="Times New Roman" w:eastAsia="等线" w:hAnsi="Times New Roman" w:cs="Times New Roman"/>
          <w:sz w:val="24"/>
          <w:szCs w:val="24"/>
        </w:rPr>
        <w:t>), CD8+ T cells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C</w:t>
      </w:r>
      <w:r w:rsidRPr="0097343A">
        <w:rPr>
          <w:rFonts w:ascii="Times New Roman" w:eastAsia="等线" w:hAnsi="Times New Roman" w:cs="Times New Roman"/>
          <w:sz w:val="24"/>
          <w:szCs w:val="24"/>
        </w:rPr>
        <w:t>) CD3+CD4+CD25+Foxp3+Tregs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D</w:t>
      </w:r>
      <w:r w:rsidRPr="0097343A">
        <w:rPr>
          <w:rFonts w:ascii="Times New Roman" w:eastAsia="等线" w:hAnsi="Times New Roman" w:cs="Times New Roman"/>
          <w:sz w:val="24"/>
          <w:szCs w:val="24"/>
        </w:rPr>
        <w:t>), CD4+CD25- conventional T cells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E</w:t>
      </w:r>
      <w:r w:rsidRPr="0097343A">
        <w:rPr>
          <w:rFonts w:ascii="Times New Roman" w:eastAsia="等线" w:hAnsi="Times New Roman" w:cs="Times New Roman"/>
          <w:sz w:val="24"/>
          <w:szCs w:val="24"/>
        </w:rPr>
        <w:t>), CD3+/Tregs ratios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F</w:t>
      </w:r>
      <w:r w:rsidRPr="0097343A">
        <w:rPr>
          <w:rFonts w:ascii="Times New Roman" w:eastAsia="等线" w:hAnsi="Times New Roman" w:cs="Times New Roman"/>
          <w:sz w:val="24"/>
          <w:szCs w:val="24"/>
        </w:rPr>
        <w:t>)</w:t>
      </w:r>
      <w:bookmarkEnd w:id="1"/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in 10 healthy donors and 96 </w:t>
      </w:r>
      <w:r w:rsidRPr="0097343A">
        <w:rPr>
          <w:rFonts w:ascii="Times New Roman" w:eastAsia="等线" w:hAnsi="Times New Roman" w:cs="Times New Roman"/>
          <w:bCs/>
          <w:sz w:val="24"/>
          <w:szCs w:val="24"/>
        </w:rPr>
        <w:t>patients with NPC</w:t>
      </w:r>
      <w:r w:rsidRPr="0097343A">
        <w:rPr>
          <w:rFonts w:ascii="Times New Roman" w:eastAsia="等线" w:hAnsi="Times New Roman" w:cs="Times New Roman"/>
          <w:sz w:val="24"/>
          <w:szCs w:val="24"/>
        </w:rPr>
        <w:t>. The differences were analyzed using an unpaired t-test with the Mann-Whitney test (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5, *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1, **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01, ns: not statistically significant).</w:t>
      </w:r>
    </w:p>
    <w:p w14:paraId="32576A5D" w14:textId="77777777" w:rsidR="000B28E6" w:rsidRDefault="000B28E6" w:rsidP="000B28E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  <w:sectPr w:rsidR="000B28E6" w:rsidSect="003A490C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683D1B82" w14:textId="201393C1" w:rsidR="000B28E6" w:rsidRPr="0097343A" w:rsidRDefault="000B28E6" w:rsidP="000B28E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180E88" wp14:editId="4DD98A1E">
            <wp:extent cx="5274310" cy="24695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56FF8" w14:textId="020A77F6" w:rsidR="000B28E6" w:rsidRDefault="000B28E6" w:rsidP="000B28E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4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.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A-H</w:t>
      </w:r>
      <w:r w:rsidRPr="0097343A">
        <w:rPr>
          <w:rFonts w:ascii="Times New Roman" w:eastAsia="等线" w:hAnsi="Times New Roman" w:cs="Times New Roman"/>
          <w:sz w:val="24"/>
          <w:szCs w:val="24"/>
        </w:rPr>
        <w:t>. The levels of naïve CD4+ T cells (CD3+CD4+CD45RA+CCR7+)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97343A">
        <w:rPr>
          <w:rFonts w:ascii="Times New Roman" w:eastAsia="等线" w:hAnsi="Times New Roman" w:cs="Times New Roman"/>
          <w:sz w:val="24"/>
          <w:szCs w:val="24"/>
        </w:rPr>
        <w:t>), terminally differentiated CD4+ T cells (CD3+CD4+CD45RA+CCR7-)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97343A">
        <w:rPr>
          <w:rFonts w:ascii="Times New Roman" w:eastAsia="等线" w:hAnsi="Times New Roman" w:cs="Times New Roman"/>
          <w:sz w:val="24"/>
          <w:szCs w:val="24"/>
        </w:rPr>
        <w:t>), central memory CD4+ T cells (CD3+CD4+CD45RA-CCR7+)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C</w:t>
      </w:r>
      <w:r w:rsidRPr="0097343A">
        <w:rPr>
          <w:rFonts w:ascii="Times New Roman" w:eastAsia="等线" w:hAnsi="Times New Roman" w:cs="Times New Roman"/>
          <w:sz w:val="24"/>
          <w:szCs w:val="24"/>
        </w:rPr>
        <w:t>), effector memory CD4+ T cells (CD3+CD4+CD45RA-CCR7-)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D</w:t>
      </w:r>
      <w:r w:rsidRPr="0097343A">
        <w:rPr>
          <w:rFonts w:ascii="Times New Roman" w:eastAsia="等线" w:hAnsi="Times New Roman" w:cs="Times New Roman"/>
          <w:sz w:val="24"/>
          <w:szCs w:val="24"/>
        </w:rPr>
        <w:t>), naïve CD8+ T cells (CD3+CD8+CD45RA+CCR7+)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E</w:t>
      </w:r>
      <w:r w:rsidRPr="0097343A">
        <w:rPr>
          <w:rFonts w:ascii="Times New Roman" w:eastAsia="等线" w:hAnsi="Times New Roman" w:cs="Times New Roman"/>
          <w:sz w:val="24"/>
          <w:szCs w:val="24"/>
        </w:rPr>
        <w:t>), terminally differentiated CD8+ T cells (CD3+CD8+CD45RA+CCR7-)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F</w:t>
      </w:r>
      <w:r w:rsidRPr="0097343A">
        <w:rPr>
          <w:rFonts w:ascii="Times New Roman" w:eastAsia="等线" w:hAnsi="Times New Roman" w:cs="Times New Roman"/>
          <w:sz w:val="24"/>
          <w:szCs w:val="24"/>
        </w:rPr>
        <w:t>), central memory CD8+ T cells (CD3+CD8+CD45RA-CCR7+)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G</w:t>
      </w:r>
      <w:r w:rsidRPr="0097343A">
        <w:rPr>
          <w:rFonts w:ascii="Times New Roman" w:eastAsia="等线" w:hAnsi="Times New Roman" w:cs="Times New Roman"/>
          <w:sz w:val="24"/>
          <w:szCs w:val="24"/>
        </w:rPr>
        <w:t>), and effector memory CD8+ T cells (CD3+CD8+CD45RA-CCR7-)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H</w:t>
      </w:r>
      <w:r w:rsidRPr="0097343A">
        <w:rPr>
          <w:rFonts w:ascii="Times New Roman" w:eastAsia="等线" w:hAnsi="Times New Roman" w:cs="Times New Roman"/>
          <w:sz w:val="24"/>
          <w:szCs w:val="24"/>
        </w:rPr>
        <w:t>) in 8 healthy donors and 31 NPC patients. The differences were analyzed using an unpaired t-test with the Mann-Whitney test (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5, *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1, **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01, ns: not statistically significant).</w:t>
      </w:r>
    </w:p>
    <w:p w14:paraId="3C6D420F" w14:textId="77777777" w:rsidR="000B28E6" w:rsidRDefault="000B28E6" w:rsidP="000B28E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  <w:sectPr w:rsidR="000B28E6" w:rsidSect="003A490C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66A8C8D6" w14:textId="2A9C9CE3" w:rsidR="000B28E6" w:rsidRPr="0097343A" w:rsidRDefault="000B28E6" w:rsidP="000B28E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3B73E6" wp14:editId="508C327F">
            <wp:extent cx="5274310" cy="25984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565C5" w14:textId="0918A171" w:rsidR="000B28E6" w:rsidRDefault="000B28E6" w:rsidP="000B28E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5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.</w:t>
      </w:r>
      <w:bookmarkStart w:id="2" w:name="_Hlk49678528"/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The comparison of levels of</w:t>
      </w:r>
      <w:bookmarkEnd w:id="2"/>
      <w:r w:rsidRPr="0097343A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 xml:space="preserve"> g</w:t>
      </w:r>
      <w:r w:rsidRPr="0097343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ranzyme B or </w:t>
      </w:r>
      <w:r w:rsidRPr="0097343A">
        <w:rPr>
          <w:rFonts w:ascii="Times New Roman" w:eastAsia="等线" w:hAnsi="Times New Roman" w:cs="Times New Roman"/>
          <w:sz w:val="24"/>
          <w:szCs w:val="24"/>
        </w:rPr>
        <w:t>perforin positive CD3+ T cells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97343A">
        <w:rPr>
          <w:rFonts w:ascii="Times New Roman" w:eastAsia="等线" w:hAnsi="Times New Roman" w:cs="Times New Roman"/>
          <w:sz w:val="24"/>
          <w:szCs w:val="24"/>
        </w:rPr>
        <w:t>) and CD8+ T cells</w:t>
      </w:r>
      <w:r w:rsidRPr="0097343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(</w:t>
      </w:r>
      <w:r w:rsidRPr="0097343A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C</w:t>
      </w:r>
      <w:r w:rsidRPr="0097343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and </w:t>
      </w:r>
      <w:r w:rsidRPr="0097343A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D</w:t>
      </w:r>
      <w:r w:rsidRPr="0097343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) </w:t>
      </w:r>
      <w:proofErr w:type="spellStart"/>
      <w:r w:rsidRPr="0097343A">
        <w:rPr>
          <w:rFonts w:ascii="Times New Roman" w:eastAsia="微软雅黑" w:hAnsi="Times New Roman" w:cs="Times New Roman"/>
          <w:color w:val="000000"/>
          <w:sz w:val="24"/>
          <w:szCs w:val="24"/>
        </w:rPr>
        <w:t>i</w:t>
      </w:r>
      <w:proofErr w:type="spellEnd"/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in 8 healthy donors and 13 NPC patients. The differences were analyzed using an unpaired t-test with the Mann-Whitney test (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5, *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1, **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01, ns: not statistically significant).</w:t>
      </w:r>
    </w:p>
    <w:p w14:paraId="2D33C7BB" w14:textId="77777777" w:rsidR="000B28E6" w:rsidRDefault="000B28E6" w:rsidP="000B28E6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sectPr w:rsidR="000B28E6" w:rsidSect="003A490C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10F63269" w14:textId="51928814" w:rsidR="000B28E6" w:rsidRPr="0097343A" w:rsidRDefault="000B28E6" w:rsidP="000B28E6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7D7B357D" wp14:editId="302E7D19">
            <wp:extent cx="3781044" cy="192938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1044" cy="1929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E06F7" w14:textId="000EBFEB" w:rsidR="000B28E6" w:rsidRDefault="000B28E6" w:rsidP="000B28E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3" w:name="OLE_LINK9"/>
      <w:bookmarkStart w:id="4" w:name="OLE_LINK10"/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upplementary</w:t>
      </w:r>
      <w:bookmarkEnd w:id="3"/>
      <w:bookmarkEnd w:id="4"/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Figure 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6</w:t>
      </w:r>
      <w:r w:rsidRPr="0097343A">
        <w:rPr>
          <w:rFonts w:ascii="Times New Roman" w:eastAsia="等线" w:hAnsi="Times New Roman" w:cs="Times New Roman"/>
          <w:sz w:val="24"/>
          <w:szCs w:val="24"/>
        </w:rPr>
        <w:t>. The comparison of levels of CD19+ B cells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97343A">
        <w:rPr>
          <w:rFonts w:ascii="Times New Roman" w:eastAsia="等线" w:hAnsi="Times New Roman" w:cs="Times New Roman"/>
          <w:sz w:val="24"/>
          <w:szCs w:val="24"/>
        </w:rPr>
        <w:t>) and CD19+CD38+CD24+ regulatory B cells (</w:t>
      </w:r>
      <w:r w:rsidRPr="0097343A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) between 10 healthy donors and 96 </w:t>
      </w:r>
      <w:r w:rsidRPr="0097343A">
        <w:rPr>
          <w:rFonts w:ascii="Times New Roman" w:eastAsia="等线" w:hAnsi="Times New Roman" w:cs="Times New Roman"/>
          <w:bCs/>
          <w:sz w:val="24"/>
          <w:szCs w:val="24"/>
        </w:rPr>
        <w:t>patients with NPC</w:t>
      </w:r>
      <w:r w:rsidRPr="0097343A"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97343A">
        <w:rPr>
          <w:rFonts w:ascii="Times New Roman" w:eastAsia="等线" w:hAnsi="Times New Roman" w:cs="Times New Roman"/>
          <w:sz w:val="24"/>
          <w:szCs w:val="24"/>
        </w:rPr>
        <w:t>The differences were analyzed using an unpaired t-test with the Mann-Whitney test (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5, *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1, ***</w:t>
      </w:r>
      <w:r w:rsidRPr="00F85B2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97343A">
        <w:rPr>
          <w:rFonts w:ascii="Times New Roman" w:eastAsia="等线" w:hAnsi="Times New Roman" w:cs="Times New Roman"/>
          <w:sz w:val="24"/>
          <w:szCs w:val="24"/>
        </w:rPr>
        <w:t xml:space="preserve"> &lt; 0.001, ns: not statistically significant).</w:t>
      </w:r>
    </w:p>
    <w:p w14:paraId="50E555F0" w14:textId="77777777" w:rsidR="000B28E6" w:rsidRPr="0097343A" w:rsidRDefault="000B28E6" w:rsidP="000B28E6">
      <w:pPr>
        <w:spacing w:line="480" w:lineRule="auto"/>
        <w:rPr>
          <w:rFonts w:ascii="Times New Roman" w:eastAsia="等线" w:hAnsi="Times New Roman" w:cs="Times New Roman"/>
          <w:sz w:val="24"/>
          <w:szCs w:val="24"/>
          <w:vertAlign w:val="subscript"/>
        </w:rPr>
      </w:pPr>
    </w:p>
    <w:p w14:paraId="74940EE9" w14:textId="77777777" w:rsidR="000B28E6" w:rsidRDefault="000B28E6" w:rsidP="000B28E6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sectPr w:rsidR="000B28E6" w:rsidSect="003A490C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4EED85A2" w14:textId="77777777" w:rsidR="005C4651" w:rsidRPr="000B28E6" w:rsidRDefault="005C4651" w:rsidP="005C4651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Pr="000B28E6">
        <w:rPr>
          <w:rFonts w:ascii="Times New Roman" w:hAnsi="Times New Roman" w:cs="Times New Roman"/>
          <w:b/>
          <w:bCs/>
          <w:kern w:val="0"/>
          <w:sz w:val="24"/>
          <w:szCs w:val="24"/>
        </w:rPr>
        <w:t>Table 1</w:t>
      </w:r>
      <w:r w:rsidRPr="000B28E6">
        <w:rPr>
          <w:rFonts w:ascii="Times New Roman" w:hAnsi="Times New Roman" w:cs="Times New Roman"/>
          <w:kern w:val="0"/>
          <w:sz w:val="24"/>
          <w:szCs w:val="24"/>
        </w:rPr>
        <w:t>. Characteristics of patients with nasopharyngeal carcinoma (</w:t>
      </w:r>
      <w:r w:rsidRPr="000B28E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 </w:t>
      </w:r>
      <w:r w:rsidRPr="000B28E6">
        <w:rPr>
          <w:rFonts w:ascii="Times New Roman" w:hAnsi="Times New Roman" w:cs="Times New Roman"/>
          <w:kern w:val="0"/>
          <w:sz w:val="24"/>
          <w:szCs w:val="24"/>
        </w:rPr>
        <w:t>= 96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559"/>
        <w:gridCol w:w="2744"/>
      </w:tblGrid>
      <w:tr w:rsidR="005C4651" w:rsidRPr="000B28E6" w14:paraId="6915CDEF" w14:textId="77777777" w:rsidTr="00853D3F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092C8420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B28E6">
              <w:rPr>
                <w:rFonts w:ascii="Times New Roman" w:hAnsi="Times New Roman" w:cs="Times New Roman"/>
                <w:szCs w:val="21"/>
              </w:rPr>
              <w:t>Patients</w:t>
            </w:r>
            <w:proofErr w:type="gramEnd"/>
            <w:r w:rsidRPr="000B28E6">
              <w:rPr>
                <w:rFonts w:ascii="Times New Roman" w:hAnsi="Times New Roman" w:cs="Times New Roman"/>
                <w:szCs w:val="21"/>
              </w:rPr>
              <w:t xml:space="preserve"> 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D58529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All patients (%)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623EF4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Tracked cohort </w:t>
            </w:r>
            <w:r w:rsidRPr="000B28E6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Pr="000B28E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5C4651" w:rsidRPr="000B28E6" w14:paraId="243B4B03" w14:textId="77777777" w:rsidTr="00853D3F">
        <w:tc>
          <w:tcPr>
            <w:tcW w:w="4219" w:type="dxa"/>
            <w:tcBorders>
              <w:top w:val="single" w:sz="4" w:space="0" w:color="auto"/>
            </w:tcBorders>
          </w:tcPr>
          <w:p w14:paraId="048A4BFB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917CDA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4" w:type="dxa"/>
            <w:tcBorders>
              <w:top w:val="single" w:sz="4" w:space="0" w:color="auto"/>
              <w:left w:val="nil"/>
            </w:tcBorders>
          </w:tcPr>
          <w:p w14:paraId="106F9888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4651" w:rsidRPr="000B28E6" w14:paraId="2837F8FC" w14:textId="77777777" w:rsidTr="00853D3F">
        <w:tc>
          <w:tcPr>
            <w:tcW w:w="4219" w:type="dxa"/>
          </w:tcPr>
          <w:p w14:paraId="11B96F02" w14:textId="77777777" w:rsidR="005C4651" w:rsidRPr="000B28E6" w:rsidRDefault="005C4651" w:rsidP="00853D3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1559" w:type="dxa"/>
          </w:tcPr>
          <w:p w14:paraId="11E46D0E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744" w:type="dxa"/>
            <w:tcBorders>
              <w:left w:val="nil"/>
            </w:tcBorders>
          </w:tcPr>
          <w:p w14:paraId="033876F3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48</w:t>
            </w:r>
          </w:p>
        </w:tc>
      </w:tr>
      <w:tr w:rsidR="005C4651" w:rsidRPr="000B28E6" w14:paraId="36255A0C" w14:textId="77777777" w:rsidTr="00853D3F">
        <w:tc>
          <w:tcPr>
            <w:tcW w:w="4219" w:type="dxa"/>
          </w:tcPr>
          <w:p w14:paraId="06579194" w14:textId="77777777" w:rsidR="005C4651" w:rsidRPr="000B28E6" w:rsidRDefault="005C4651" w:rsidP="00853D3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1559" w:type="dxa"/>
          </w:tcPr>
          <w:p w14:paraId="68787D75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7–80</w:t>
            </w:r>
          </w:p>
        </w:tc>
        <w:tc>
          <w:tcPr>
            <w:tcW w:w="2744" w:type="dxa"/>
            <w:tcBorders>
              <w:left w:val="nil"/>
            </w:tcBorders>
          </w:tcPr>
          <w:p w14:paraId="7171CF29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7–65</w:t>
            </w:r>
          </w:p>
        </w:tc>
      </w:tr>
      <w:tr w:rsidR="005C4651" w:rsidRPr="000B28E6" w14:paraId="728579E7" w14:textId="77777777" w:rsidTr="00853D3F">
        <w:tc>
          <w:tcPr>
            <w:tcW w:w="4219" w:type="dxa"/>
          </w:tcPr>
          <w:p w14:paraId="51FC4577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559" w:type="dxa"/>
          </w:tcPr>
          <w:p w14:paraId="5601CE88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4" w:type="dxa"/>
            <w:tcBorders>
              <w:left w:val="nil"/>
            </w:tcBorders>
          </w:tcPr>
          <w:p w14:paraId="1E5D0B41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4651" w:rsidRPr="000B28E6" w14:paraId="5852B1B4" w14:textId="77777777" w:rsidTr="00853D3F">
        <w:tc>
          <w:tcPr>
            <w:tcW w:w="4219" w:type="dxa"/>
          </w:tcPr>
          <w:p w14:paraId="05A28317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559" w:type="dxa"/>
          </w:tcPr>
          <w:p w14:paraId="468BB9AF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76 (79.2)</w:t>
            </w:r>
          </w:p>
        </w:tc>
        <w:tc>
          <w:tcPr>
            <w:tcW w:w="2744" w:type="dxa"/>
            <w:tcBorders>
              <w:left w:val="nil"/>
            </w:tcBorders>
          </w:tcPr>
          <w:p w14:paraId="795F4E7B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34 (87.2)</w:t>
            </w:r>
          </w:p>
        </w:tc>
      </w:tr>
      <w:tr w:rsidR="005C4651" w:rsidRPr="000B28E6" w14:paraId="41791281" w14:textId="77777777" w:rsidTr="00853D3F">
        <w:tc>
          <w:tcPr>
            <w:tcW w:w="4219" w:type="dxa"/>
          </w:tcPr>
          <w:p w14:paraId="77782B51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559" w:type="dxa"/>
          </w:tcPr>
          <w:p w14:paraId="5822B5F7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20 (20.8)</w:t>
            </w:r>
          </w:p>
        </w:tc>
        <w:tc>
          <w:tcPr>
            <w:tcW w:w="2744" w:type="dxa"/>
            <w:tcBorders>
              <w:left w:val="nil"/>
            </w:tcBorders>
          </w:tcPr>
          <w:p w14:paraId="46ABA22A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5 (12.8)</w:t>
            </w:r>
          </w:p>
        </w:tc>
      </w:tr>
      <w:tr w:rsidR="005C4651" w:rsidRPr="000B28E6" w14:paraId="3F1985C1" w14:textId="77777777" w:rsidTr="00853D3F">
        <w:tc>
          <w:tcPr>
            <w:tcW w:w="4219" w:type="dxa"/>
          </w:tcPr>
          <w:p w14:paraId="5CC7B242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T category </w:t>
            </w:r>
            <w:r w:rsidRPr="000B28E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740E6E2E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4" w:type="dxa"/>
            <w:tcBorders>
              <w:left w:val="nil"/>
            </w:tcBorders>
          </w:tcPr>
          <w:p w14:paraId="68A5E39A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4651" w:rsidRPr="000B28E6" w14:paraId="15AEA028" w14:textId="77777777" w:rsidTr="00853D3F">
        <w:tc>
          <w:tcPr>
            <w:tcW w:w="4219" w:type="dxa"/>
          </w:tcPr>
          <w:p w14:paraId="512D0BCA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T1</w:t>
            </w:r>
          </w:p>
        </w:tc>
        <w:tc>
          <w:tcPr>
            <w:tcW w:w="1559" w:type="dxa"/>
          </w:tcPr>
          <w:p w14:paraId="482A1395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5 (5.2)</w:t>
            </w:r>
          </w:p>
        </w:tc>
        <w:tc>
          <w:tcPr>
            <w:tcW w:w="2744" w:type="dxa"/>
            <w:tcBorders>
              <w:left w:val="nil"/>
            </w:tcBorders>
          </w:tcPr>
          <w:p w14:paraId="113E14BF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5C4651" w:rsidRPr="000B28E6" w14:paraId="4A98B5E1" w14:textId="77777777" w:rsidTr="00853D3F">
        <w:tc>
          <w:tcPr>
            <w:tcW w:w="4219" w:type="dxa"/>
          </w:tcPr>
          <w:p w14:paraId="6742DDEB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1559" w:type="dxa"/>
          </w:tcPr>
          <w:p w14:paraId="0B4873D7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7 (7.3)</w:t>
            </w:r>
          </w:p>
        </w:tc>
        <w:tc>
          <w:tcPr>
            <w:tcW w:w="2744" w:type="dxa"/>
          </w:tcPr>
          <w:p w14:paraId="7590AF0E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 (2.6)</w:t>
            </w:r>
          </w:p>
        </w:tc>
      </w:tr>
      <w:tr w:rsidR="005C4651" w:rsidRPr="000B28E6" w14:paraId="6642BC8B" w14:textId="77777777" w:rsidTr="00853D3F">
        <w:tc>
          <w:tcPr>
            <w:tcW w:w="4219" w:type="dxa"/>
          </w:tcPr>
          <w:p w14:paraId="5F865413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T3</w:t>
            </w:r>
          </w:p>
        </w:tc>
        <w:tc>
          <w:tcPr>
            <w:tcW w:w="1559" w:type="dxa"/>
          </w:tcPr>
          <w:p w14:paraId="3F5446DA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49 (51.0)</w:t>
            </w:r>
          </w:p>
        </w:tc>
        <w:tc>
          <w:tcPr>
            <w:tcW w:w="2744" w:type="dxa"/>
          </w:tcPr>
          <w:p w14:paraId="1F2EECE4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21 (53.8)</w:t>
            </w:r>
          </w:p>
        </w:tc>
      </w:tr>
      <w:tr w:rsidR="005C4651" w:rsidRPr="000B28E6" w14:paraId="7EAA2201" w14:textId="77777777" w:rsidTr="00853D3F">
        <w:tc>
          <w:tcPr>
            <w:tcW w:w="4219" w:type="dxa"/>
          </w:tcPr>
          <w:p w14:paraId="294818E8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T4</w:t>
            </w:r>
          </w:p>
        </w:tc>
        <w:tc>
          <w:tcPr>
            <w:tcW w:w="1559" w:type="dxa"/>
          </w:tcPr>
          <w:p w14:paraId="4DF05226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35 (36.5)</w:t>
            </w:r>
          </w:p>
        </w:tc>
        <w:tc>
          <w:tcPr>
            <w:tcW w:w="2744" w:type="dxa"/>
          </w:tcPr>
          <w:p w14:paraId="178C5BCA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7 (43.6)</w:t>
            </w:r>
          </w:p>
        </w:tc>
      </w:tr>
      <w:tr w:rsidR="005C4651" w:rsidRPr="000B28E6" w14:paraId="735A42F9" w14:textId="77777777" w:rsidTr="00853D3F">
        <w:tc>
          <w:tcPr>
            <w:tcW w:w="4219" w:type="dxa"/>
          </w:tcPr>
          <w:p w14:paraId="5FE78775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N category </w:t>
            </w:r>
            <w:r w:rsidRPr="000B28E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0448086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4" w:type="dxa"/>
          </w:tcPr>
          <w:p w14:paraId="6F037988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4651" w:rsidRPr="000B28E6" w14:paraId="1064177A" w14:textId="77777777" w:rsidTr="00853D3F">
        <w:tc>
          <w:tcPr>
            <w:tcW w:w="4219" w:type="dxa"/>
          </w:tcPr>
          <w:p w14:paraId="68C8524D" w14:textId="77777777" w:rsidR="005C4651" w:rsidRPr="000B28E6" w:rsidRDefault="005C4651" w:rsidP="00853D3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559" w:type="dxa"/>
          </w:tcPr>
          <w:p w14:paraId="680A39F3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6 (6.3)</w:t>
            </w:r>
          </w:p>
        </w:tc>
        <w:tc>
          <w:tcPr>
            <w:tcW w:w="2744" w:type="dxa"/>
          </w:tcPr>
          <w:p w14:paraId="6B5E0148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4 (10.3)</w:t>
            </w:r>
          </w:p>
        </w:tc>
      </w:tr>
      <w:tr w:rsidR="005C4651" w:rsidRPr="000B28E6" w14:paraId="0D8E2A9A" w14:textId="77777777" w:rsidTr="00853D3F">
        <w:tc>
          <w:tcPr>
            <w:tcW w:w="4219" w:type="dxa"/>
          </w:tcPr>
          <w:p w14:paraId="6AE56195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N1</w:t>
            </w:r>
          </w:p>
        </w:tc>
        <w:tc>
          <w:tcPr>
            <w:tcW w:w="1559" w:type="dxa"/>
          </w:tcPr>
          <w:p w14:paraId="7CDD8F28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44 (45.8)</w:t>
            </w:r>
          </w:p>
        </w:tc>
        <w:tc>
          <w:tcPr>
            <w:tcW w:w="2744" w:type="dxa"/>
          </w:tcPr>
          <w:p w14:paraId="5AC9DF73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0 (25.6)</w:t>
            </w:r>
          </w:p>
        </w:tc>
      </w:tr>
      <w:tr w:rsidR="005C4651" w:rsidRPr="000B28E6" w14:paraId="46C7E240" w14:textId="77777777" w:rsidTr="00853D3F">
        <w:tc>
          <w:tcPr>
            <w:tcW w:w="4219" w:type="dxa"/>
          </w:tcPr>
          <w:p w14:paraId="22051809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N2</w:t>
            </w:r>
          </w:p>
        </w:tc>
        <w:tc>
          <w:tcPr>
            <w:tcW w:w="1559" w:type="dxa"/>
          </w:tcPr>
          <w:p w14:paraId="3877CCB0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32 (33.3)</w:t>
            </w:r>
          </w:p>
        </w:tc>
        <w:tc>
          <w:tcPr>
            <w:tcW w:w="2744" w:type="dxa"/>
          </w:tcPr>
          <w:p w14:paraId="66F45759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9 (48.7)</w:t>
            </w:r>
          </w:p>
        </w:tc>
      </w:tr>
      <w:tr w:rsidR="005C4651" w:rsidRPr="000B28E6" w14:paraId="6135DF24" w14:textId="77777777" w:rsidTr="00853D3F">
        <w:tc>
          <w:tcPr>
            <w:tcW w:w="4219" w:type="dxa"/>
          </w:tcPr>
          <w:p w14:paraId="7D3F80D2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N3</w:t>
            </w:r>
          </w:p>
        </w:tc>
        <w:tc>
          <w:tcPr>
            <w:tcW w:w="1559" w:type="dxa"/>
          </w:tcPr>
          <w:p w14:paraId="083DF4C0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4 (14.6)</w:t>
            </w:r>
          </w:p>
        </w:tc>
        <w:tc>
          <w:tcPr>
            <w:tcW w:w="2744" w:type="dxa"/>
          </w:tcPr>
          <w:p w14:paraId="4BE311FC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6 (15.4)</w:t>
            </w:r>
          </w:p>
        </w:tc>
      </w:tr>
      <w:tr w:rsidR="005C4651" w:rsidRPr="000B28E6" w14:paraId="139567BD" w14:textId="77777777" w:rsidTr="00853D3F">
        <w:tc>
          <w:tcPr>
            <w:tcW w:w="4219" w:type="dxa"/>
          </w:tcPr>
          <w:p w14:paraId="6ABE45D0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M category </w:t>
            </w:r>
            <w:r w:rsidRPr="000B28E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20891F52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4" w:type="dxa"/>
          </w:tcPr>
          <w:p w14:paraId="47834FB3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4651" w:rsidRPr="000B28E6" w14:paraId="29923AB0" w14:textId="77777777" w:rsidTr="00853D3F">
        <w:tc>
          <w:tcPr>
            <w:tcW w:w="4219" w:type="dxa"/>
          </w:tcPr>
          <w:p w14:paraId="65B96BBD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M0</w:t>
            </w:r>
          </w:p>
        </w:tc>
        <w:tc>
          <w:tcPr>
            <w:tcW w:w="1559" w:type="dxa"/>
          </w:tcPr>
          <w:p w14:paraId="156726B3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88 (91.7)</w:t>
            </w:r>
          </w:p>
        </w:tc>
        <w:tc>
          <w:tcPr>
            <w:tcW w:w="2744" w:type="dxa"/>
          </w:tcPr>
          <w:p w14:paraId="3144703A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36 (92.3)</w:t>
            </w:r>
          </w:p>
        </w:tc>
      </w:tr>
      <w:tr w:rsidR="005C4651" w:rsidRPr="000B28E6" w14:paraId="7C279FCF" w14:textId="77777777" w:rsidTr="00853D3F">
        <w:tc>
          <w:tcPr>
            <w:tcW w:w="4219" w:type="dxa"/>
          </w:tcPr>
          <w:p w14:paraId="69E22EB4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1559" w:type="dxa"/>
          </w:tcPr>
          <w:p w14:paraId="25269525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8 (8.3)</w:t>
            </w:r>
          </w:p>
        </w:tc>
        <w:tc>
          <w:tcPr>
            <w:tcW w:w="2744" w:type="dxa"/>
          </w:tcPr>
          <w:p w14:paraId="5434798B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3 (7.7)</w:t>
            </w:r>
          </w:p>
        </w:tc>
      </w:tr>
      <w:tr w:rsidR="005C4651" w:rsidRPr="000B28E6" w14:paraId="4BE72175" w14:textId="77777777" w:rsidTr="00853D3F">
        <w:tc>
          <w:tcPr>
            <w:tcW w:w="4219" w:type="dxa"/>
          </w:tcPr>
          <w:p w14:paraId="172AD1FF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Clinical stage </w:t>
            </w:r>
            <w:r w:rsidRPr="000B28E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60C6D89C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4" w:type="dxa"/>
          </w:tcPr>
          <w:p w14:paraId="4770C29F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4651" w:rsidRPr="000B28E6" w14:paraId="29B87D0A" w14:textId="77777777" w:rsidTr="00853D3F">
        <w:tc>
          <w:tcPr>
            <w:tcW w:w="4219" w:type="dxa"/>
          </w:tcPr>
          <w:p w14:paraId="7CFB5B38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I</w:t>
            </w:r>
          </w:p>
        </w:tc>
        <w:tc>
          <w:tcPr>
            <w:tcW w:w="1559" w:type="dxa"/>
          </w:tcPr>
          <w:p w14:paraId="51E76BC1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 (1.0)</w:t>
            </w:r>
          </w:p>
        </w:tc>
        <w:tc>
          <w:tcPr>
            <w:tcW w:w="2744" w:type="dxa"/>
          </w:tcPr>
          <w:p w14:paraId="361DA10F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5C4651" w:rsidRPr="000B28E6" w14:paraId="190343C3" w14:textId="77777777" w:rsidTr="00853D3F">
        <w:tc>
          <w:tcPr>
            <w:tcW w:w="4219" w:type="dxa"/>
          </w:tcPr>
          <w:p w14:paraId="25A1B224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II</w:t>
            </w:r>
          </w:p>
        </w:tc>
        <w:tc>
          <w:tcPr>
            <w:tcW w:w="1559" w:type="dxa"/>
          </w:tcPr>
          <w:p w14:paraId="473BC9D2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7 (7.3)</w:t>
            </w:r>
          </w:p>
        </w:tc>
        <w:tc>
          <w:tcPr>
            <w:tcW w:w="2744" w:type="dxa"/>
          </w:tcPr>
          <w:p w14:paraId="5BBA66B6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 (2.6)</w:t>
            </w:r>
          </w:p>
        </w:tc>
      </w:tr>
      <w:tr w:rsidR="005C4651" w:rsidRPr="000B28E6" w14:paraId="0D5F3719" w14:textId="77777777" w:rsidTr="00853D3F">
        <w:tc>
          <w:tcPr>
            <w:tcW w:w="4219" w:type="dxa"/>
          </w:tcPr>
          <w:p w14:paraId="2D4B5C0B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III</w:t>
            </w:r>
          </w:p>
        </w:tc>
        <w:tc>
          <w:tcPr>
            <w:tcW w:w="1559" w:type="dxa"/>
          </w:tcPr>
          <w:p w14:paraId="3F16E16C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43 (44.8)</w:t>
            </w:r>
          </w:p>
        </w:tc>
        <w:tc>
          <w:tcPr>
            <w:tcW w:w="2744" w:type="dxa"/>
          </w:tcPr>
          <w:p w14:paraId="6BD2B463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7 (43.6)</w:t>
            </w:r>
          </w:p>
        </w:tc>
      </w:tr>
      <w:tr w:rsidR="005C4651" w:rsidRPr="000B28E6" w14:paraId="35303B15" w14:textId="77777777" w:rsidTr="00853D3F">
        <w:tc>
          <w:tcPr>
            <w:tcW w:w="4219" w:type="dxa"/>
          </w:tcPr>
          <w:p w14:paraId="18D17ABF" w14:textId="77777777" w:rsidR="005C4651" w:rsidRPr="000B28E6" w:rsidRDefault="005C4651" w:rsidP="00853D3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28E6">
              <w:rPr>
                <w:rFonts w:ascii="Times New Roman" w:hAnsi="Times New Roman" w:cs="Times New Roman"/>
                <w:szCs w:val="21"/>
              </w:rPr>
              <w:t>IVa</w:t>
            </w:r>
            <w:proofErr w:type="spellEnd"/>
          </w:p>
        </w:tc>
        <w:tc>
          <w:tcPr>
            <w:tcW w:w="1559" w:type="dxa"/>
          </w:tcPr>
          <w:p w14:paraId="375EC1DC" w14:textId="522B6402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38 (</w:t>
            </w:r>
            <w:proofErr w:type="gramStart"/>
            <w:r w:rsidRPr="000B28E6">
              <w:rPr>
                <w:rFonts w:ascii="Times New Roman" w:hAnsi="Times New Roman" w:cs="Times New Roman"/>
                <w:szCs w:val="21"/>
              </w:rPr>
              <w:t>39.6</w:t>
            </w:r>
            <w:r w:rsidR="00936D6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28E6">
              <w:rPr>
                <w:rFonts w:ascii="Times New Roman" w:hAnsi="Times New Roman" w:cs="Times New Roman"/>
                <w:szCs w:val="21"/>
              </w:rPr>
              <w:t>)</w:t>
            </w:r>
            <w:proofErr w:type="gramEnd"/>
          </w:p>
        </w:tc>
        <w:tc>
          <w:tcPr>
            <w:tcW w:w="2744" w:type="dxa"/>
          </w:tcPr>
          <w:p w14:paraId="493FF1E8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8 (46.1)</w:t>
            </w:r>
          </w:p>
        </w:tc>
      </w:tr>
      <w:tr w:rsidR="005C4651" w:rsidRPr="000B28E6" w14:paraId="4D342D9A" w14:textId="77777777" w:rsidTr="00853D3F">
        <w:tc>
          <w:tcPr>
            <w:tcW w:w="4219" w:type="dxa"/>
          </w:tcPr>
          <w:p w14:paraId="16575A64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0B28E6">
              <w:rPr>
                <w:rFonts w:ascii="Times New Roman" w:hAnsi="Times New Roman" w:cs="Times New Roman"/>
                <w:szCs w:val="21"/>
              </w:rPr>
              <w:t>IVb</w:t>
            </w:r>
            <w:proofErr w:type="spellEnd"/>
          </w:p>
        </w:tc>
        <w:tc>
          <w:tcPr>
            <w:tcW w:w="1559" w:type="dxa"/>
          </w:tcPr>
          <w:p w14:paraId="303365ED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7 (7.2)</w:t>
            </w:r>
          </w:p>
        </w:tc>
        <w:tc>
          <w:tcPr>
            <w:tcW w:w="2744" w:type="dxa"/>
          </w:tcPr>
          <w:p w14:paraId="3EDA0665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3 (7.7)</w:t>
            </w:r>
          </w:p>
        </w:tc>
      </w:tr>
      <w:tr w:rsidR="005C4651" w:rsidRPr="000B28E6" w14:paraId="59DA5468" w14:textId="77777777" w:rsidTr="00853D3F">
        <w:trPr>
          <w:trHeight w:val="312"/>
        </w:trPr>
        <w:tc>
          <w:tcPr>
            <w:tcW w:w="4219" w:type="dxa"/>
            <w:vMerge w:val="restart"/>
          </w:tcPr>
          <w:p w14:paraId="65C64FC6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Treatment</w:t>
            </w:r>
          </w:p>
          <w:p w14:paraId="03EF4F2D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Induction chemotherapy</w:t>
            </w:r>
          </w:p>
          <w:p w14:paraId="0EBD2893" w14:textId="77777777" w:rsidR="005C4651" w:rsidRPr="000B28E6" w:rsidRDefault="005C4651" w:rsidP="00853D3F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GP regimen </w:t>
            </w:r>
            <w:r w:rsidRPr="000B28E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  <w:p w14:paraId="09CA3DDD" w14:textId="77777777" w:rsidR="005C4651" w:rsidRPr="000B28E6" w:rsidRDefault="005C4651" w:rsidP="00853D3F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Other regimens</w:t>
            </w:r>
          </w:p>
        </w:tc>
        <w:tc>
          <w:tcPr>
            <w:tcW w:w="1559" w:type="dxa"/>
          </w:tcPr>
          <w:p w14:paraId="2EB3EC14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4" w:type="dxa"/>
          </w:tcPr>
          <w:p w14:paraId="477475DC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4651" w:rsidRPr="000B28E6" w14:paraId="6690D703" w14:textId="77777777" w:rsidTr="00853D3F">
        <w:trPr>
          <w:trHeight w:val="311"/>
        </w:trPr>
        <w:tc>
          <w:tcPr>
            <w:tcW w:w="4219" w:type="dxa"/>
            <w:vMerge/>
          </w:tcPr>
          <w:p w14:paraId="27E511AB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9E39894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73 (76.0)</w:t>
            </w:r>
          </w:p>
        </w:tc>
        <w:tc>
          <w:tcPr>
            <w:tcW w:w="2744" w:type="dxa"/>
          </w:tcPr>
          <w:p w14:paraId="4B6115DF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39 (100.0)</w:t>
            </w:r>
          </w:p>
        </w:tc>
      </w:tr>
      <w:tr w:rsidR="005C4651" w:rsidRPr="000B28E6" w14:paraId="20F4189E" w14:textId="77777777" w:rsidTr="00853D3F">
        <w:trPr>
          <w:trHeight w:val="311"/>
        </w:trPr>
        <w:tc>
          <w:tcPr>
            <w:tcW w:w="4219" w:type="dxa"/>
            <w:vMerge/>
          </w:tcPr>
          <w:p w14:paraId="5D958779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C7B10B0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55 (57.3)</w:t>
            </w:r>
          </w:p>
        </w:tc>
        <w:tc>
          <w:tcPr>
            <w:tcW w:w="2744" w:type="dxa"/>
          </w:tcPr>
          <w:p w14:paraId="283C00B6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39 (100.0)</w:t>
            </w:r>
          </w:p>
        </w:tc>
      </w:tr>
      <w:tr w:rsidR="005C4651" w:rsidRPr="000B28E6" w14:paraId="280B868F" w14:textId="77777777" w:rsidTr="00853D3F">
        <w:trPr>
          <w:trHeight w:val="311"/>
        </w:trPr>
        <w:tc>
          <w:tcPr>
            <w:tcW w:w="4219" w:type="dxa"/>
            <w:vMerge/>
          </w:tcPr>
          <w:p w14:paraId="4F611859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AEFFBF3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18 (18.6)</w:t>
            </w:r>
          </w:p>
        </w:tc>
        <w:tc>
          <w:tcPr>
            <w:tcW w:w="2744" w:type="dxa"/>
          </w:tcPr>
          <w:p w14:paraId="43A18F84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5C4651" w:rsidRPr="000B28E6" w14:paraId="6273E074" w14:textId="77777777" w:rsidTr="00853D3F">
        <w:trPr>
          <w:trHeight w:val="315"/>
        </w:trPr>
        <w:tc>
          <w:tcPr>
            <w:tcW w:w="4219" w:type="dxa"/>
            <w:vMerge w:val="restart"/>
          </w:tcPr>
          <w:p w14:paraId="5D35D9FD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Concurrent chemo-radiotherapy</w:t>
            </w:r>
          </w:p>
          <w:p w14:paraId="75F8A808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 xml:space="preserve">  Radiotherapy alone</w:t>
            </w:r>
          </w:p>
        </w:tc>
        <w:tc>
          <w:tcPr>
            <w:tcW w:w="1559" w:type="dxa"/>
          </w:tcPr>
          <w:p w14:paraId="5F53350A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21 (21.9)</w:t>
            </w:r>
          </w:p>
        </w:tc>
        <w:tc>
          <w:tcPr>
            <w:tcW w:w="2744" w:type="dxa"/>
          </w:tcPr>
          <w:p w14:paraId="16269D79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5C4651" w:rsidRPr="000B28E6" w14:paraId="3FC2475B" w14:textId="77777777" w:rsidTr="00853D3F">
        <w:trPr>
          <w:trHeight w:val="315"/>
        </w:trPr>
        <w:tc>
          <w:tcPr>
            <w:tcW w:w="4219" w:type="dxa"/>
            <w:vMerge/>
          </w:tcPr>
          <w:p w14:paraId="1276B682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F445012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2 (2.1)</w:t>
            </w:r>
          </w:p>
        </w:tc>
        <w:tc>
          <w:tcPr>
            <w:tcW w:w="2744" w:type="dxa"/>
          </w:tcPr>
          <w:p w14:paraId="2AC0C13F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5C4651" w:rsidRPr="000B28E6" w14:paraId="7A9B6424" w14:textId="77777777" w:rsidTr="00853D3F">
        <w:tc>
          <w:tcPr>
            <w:tcW w:w="4219" w:type="dxa"/>
            <w:tcBorders>
              <w:bottom w:val="single" w:sz="4" w:space="0" w:color="auto"/>
            </w:tcBorders>
          </w:tcPr>
          <w:p w14:paraId="1B38541D" w14:textId="77777777" w:rsidR="005C4651" w:rsidRPr="000B28E6" w:rsidRDefault="005C4651" w:rsidP="00853D3F">
            <w:pPr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FF9F25" w14:textId="77777777" w:rsidR="005C4651" w:rsidRPr="000B28E6" w:rsidRDefault="005C4651" w:rsidP="00853D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96 (100.0)</w:t>
            </w:r>
          </w:p>
        </w:tc>
        <w:tc>
          <w:tcPr>
            <w:tcW w:w="2744" w:type="dxa"/>
            <w:tcBorders>
              <w:bottom w:val="single" w:sz="4" w:space="0" w:color="auto"/>
            </w:tcBorders>
          </w:tcPr>
          <w:p w14:paraId="1B893AA4" w14:textId="77777777" w:rsidR="005C4651" w:rsidRPr="000B28E6" w:rsidRDefault="005C4651" w:rsidP="00853D3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B28E6">
              <w:rPr>
                <w:rFonts w:ascii="Times New Roman" w:hAnsi="Times New Roman" w:cs="Times New Roman"/>
                <w:szCs w:val="21"/>
              </w:rPr>
              <w:t>39 (100.0)</w:t>
            </w:r>
          </w:p>
        </w:tc>
      </w:tr>
    </w:tbl>
    <w:p w14:paraId="365DAC9E" w14:textId="77777777" w:rsidR="005C4651" w:rsidRPr="000B28E6" w:rsidRDefault="005C4651" w:rsidP="005C46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B28E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0B28E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B28E6">
        <w:rPr>
          <w:rFonts w:ascii="Times New Roman" w:hAnsi="Times New Roman" w:cs="Times New Roman"/>
          <w:sz w:val="24"/>
          <w:szCs w:val="24"/>
        </w:rPr>
        <w:t>According to the 8th American Joint Committee on Cancer/Union for International Cancer Control (AJCC/UICC) of the staging system.</w:t>
      </w:r>
    </w:p>
    <w:p w14:paraId="42B406D6" w14:textId="77777777" w:rsidR="005C4651" w:rsidRPr="000B28E6" w:rsidRDefault="005C4651" w:rsidP="005C46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28E6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0B28E6">
        <w:rPr>
          <w:rFonts w:ascii="Times New Roman" w:hAnsi="Times New Roman" w:cs="Times New Roman"/>
          <w:sz w:val="24"/>
          <w:szCs w:val="24"/>
        </w:rPr>
        <w:t>Gemcitabine and platinum chemotherapy</w:t>
      </w:r>
    </w:p>
    <w:p w14:paraId="0F7706A1" w14:textId="77777777" w:rsidR="005C4651" w:rsidRPr="000B28E6" w:rsidRDefault="005C4651" w:rsidP="005C46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28E6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0B28E6">
        <w:rPr>
          <w:rFonts w:ascii="Times New Roman" w:hAnsi="Times New Roman" w:cs="Times New Roman"/>
          <w:sz w:val="24"/>
          <w:szCs w:val="24"/>
        </w:rPr>
        <w:t>Peripheral blood was collected from patients at three timepoints (on Day 0, Day 8, and Day 21, respectively, of the first cycle of inductive gemcitabine and platinum chemotherapy)</w:t>
      </w:r>
    </w:p>
    <w:p w14:paraId="57AB06DF" w14:textId="77777777" w:rsidR="005C4651" w:rsidRPr="005C4651" w:rsidRDefault="005C4651" w:rsidP="000B28E6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1AEE07C0" w14:textId="2C99D6E9" w:rsidR="000B28E6" w:rsidRDefault="000B28E6" w:rsidP="000B28E6">
      <w:pPr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5C4651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="005C4651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2</w:t>
      </w:r>
      <w:r w:rsidRPr="0097343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97343A">
        <w:rPr>
          <w:rFonts w:ascii="Times New Roman" w:eastAsia="等线" w:hAnsi="Times New Roman" w:cs="Times New Roman"/>
          <w:color w:val="000000"/>
          <w:sz w:val="24"/>
          <w:szCs w:val="24"/>
        </w:rPr>
        <w:t>Antibodies and gating strategy in flow cytometry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316"/>
        <w:gridCol w:w="1832"/>
        <w:gridCol w:w="2074"/>
      </w:tblGrid>
      <w:tr w:rsidR="000B28E6" w14:paraId="0E2B15CD" w14:textId="77777777" w:rsidTr="007A1E37">
        <w:tc>
          <w:tcPr>
            <w:tcW w:w="2074" w:type="dxa"/>
            <w:shd w:val="clear" w:color="auto" w:fill="EEECE1" w:themeFill="background2"/>
          </w:tcPr>
          <w:p w14:paraId="52103211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2316" w:type="dxa"/>
            <w:shd w:val="clear" w:color="auto" w:fill="EEECE1" w:themeFill="background2"/>
          </w:tcPr>
          <w:p w14:paraId="525D8DD7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orescence</w:t>
            </w:r>
          </w:p>
        </w:tc>
        <w:tc>
          <w:tcPr>
            <w:tcW w:w="1832" w:type="dxa"/>
            <w:shd w:val="clear" w:color="auto" w:fill="EEECE1" w:themeFill="background2"/>
          </w:tcPr>
          <w:p w14:paraId="6A175EE0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2074" w:type="dxa"/>
            <w:shd w:val="clear" w:color="auto" w:fill="EEECE1" w:themeFill="background2"/>
          </w:tcPr>
          <w:p w14:paraId="1D9F9530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</w:tr>
      <w:tr w:rsidR="000B28E6" w14:paraId="7743AECD" w14:textId="77777777" w:rsidTr="007A1E37">
        <w:tc>
          <w:tcPr>
            <w:tcW w:w="2074" w:type="dxa"/>
          </w:tcPr>
          <w:p w14:paraId="25F01844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316" w:type="dxa"/>
          </w:tcPr>
          <w:p w14:paraId="06DFA46D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C</w:t>
            </w:r>
          </w:p>
        </w:tc>
        <w:tc>
          <w:tcPr>
            <w:tcW w:w="1832" w:type="dxa"/>
          </w:tcPr>
          <w:p w14:paraId="4CB39428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HIT3a</w:t>
            </w:r>
          </w:p>
        </w:tc>
        <w:tc>
          <w:tcPr>
            <w:tcW w:w="2074" w:type="dxa"/>
          </w:tcPr>
          <w:p w14:paraId="2047A2F7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33EE4536" w14:textId="77777777" w:rsidTr="007A1E37">
        <w:tc>
          <w:tcPr>
            <w:tcW w:w="2074" w:type="dxa"/>
          </w:tcPr>
          <w:p w14:paraId="7A95DCD7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316" w:type="dxa"/>
          </w:tcPr>
          <w:p w14:paraId="6246135F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832" w:type="dxa"/>
          </w:tcPr>
          <w:p w14:paraId="356219AD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A161A1</w:t>
            </w:r>
          </w:p>
        </w:tc>
        <w:tc>
          <w:tcPr>
            <w:tcW w:w="2074" w:type="dxa"/>
          </w:tcPr>
          <w:p w14:paraId="0F7FC67C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644E10B8" w14:textId="77777777" w:rsidTr="007A1E37">
        <w:tc>
          <w:tcPr>
            <w:tcW w:w="2074" w:type="dxa"/>
          </w:tcPr>
          <w:p w14:paraId="56E1EB01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316" w:type="dxa"/>
          </w:tcPr>
          <w:p w14:paraId="34015CA8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/CY7</w:t>
            </w:r>
          </w:p>
        </w:tc>
        <w:tc>
          <w:tcPr>
            <w:tcW w:w="1832" w:type="dxa"/>
          </w:tcPr>
          <w:p w14:paraId="334C63F6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RPA-T4</w:t>
            </w:r>
          </w:p>
        </w:tc>
        <w:tc>
          <w:tcPr>
            <w:tcW w:w="2074" w:type="dxa"/>
          </w:tcPr>
          <w:p w14:paraId="14A3A06C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73F8FF00" w14:textId="77777777" w:rsidTr="007A1E37">
        <w:tc>
          <w:tcPr>
            <w:tcW w:w="2074" w:type="dxa"/>
          </w:tcPr>
          <w:p w14:paraId="21E4599B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2316" w:type="dxa"/>
          </w:tcPr>
          <w:p w14:paraId="504E6553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1832" w:type="dxa"/>
          </w:tcPr>
          <w:p w14:paraId="6A920F12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SK1</w:t>
            </w:r>
          </w:p>
        </w:tc>
        <w:tc>
          <w:tcPr>
            <w:tcW w:w="2074" w:type="dxa"/>
          </w:tcPr>
          <w:p w14:paraId="0059114A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5F09144E" w14:textId="77777777" w:rsidTr="007A1E37">
        <w:tc>
          <w:tcPr>
            <w:tcW w:w="2074" w:type="dxa"/>
          </w:tcPr>
          <w:p w14:paraId="325B88E8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2316" w:type="dxa"/>
          </w:tcPr>
          <w:p w14:paraId="7C9FEF57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Alexa Fluor 700</w:t>
            </w:r>
          </w:p>
        </w:tc>
        <w:tc>
          <w:tcPr>
            <w:tcW w:w="1832" w:type="dxa"/>
          </w:tcPr>
          <w:p w14:paraId="1EADCC40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SK1</w:t>
            </w:r>
          </w:p>
        </w:tc>
        <w:tc>
          <w:tcPr>
            <w:tcW w:w="2074" w:type="dxa"/>
          </w:tcPr>
          <w:p w14:paraId="0C817F9B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3D7863B1" w14:textId="77777777" w:rsidTr="007A1E37">
        <w:tc>
          <w:tcPr>
            <w:tcW w:w="2074" w:type="dxa"/>
          </w:tcPr>
          <w:p w14:paraId="7A5CDA9C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2316" w:type="dxa"/>
          </w:tcPr>
          <w:p w14:paraId="573B908D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Alexa Fluor700</w:t>
            </w:r>
          </w:p>
        </w:tc>
        <w:tc>
          <w:tcPr>
            <w:tcW w:w="1832" w:type="dxa"/>
          </w:tcPr>
          <w:p w14:paraId="2325510F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ICRF44</w:t>
            </w:r>
          </w:p>
        </w:tc>
        <w:tc>
          <w:tcPr>
            <w:tcW w:w="2074" w:type="dxa"/>
          </w:tcPr>
          <w:p w14:paraId="69A36C23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4B0F4FA4" w14:textId="77777777" w:rsidTr="007A1E37">
        <w:tc>
          <w:tcPr>
            <w:tcW w:w="2074" w:type="dxa"/>
          </w:tcPr>
          <w:p w14:paraId="4E954322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2316" w:type="dxa"/>
          </w:tcPr>
          <w:p w14:paraId="4F3D5448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832" w:type="dxa"/>
          </w:tcPr>
          <w:p w14:paraId="7ED71B54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HCD14</w:t>
            </w:r>
          </w:p>
        </w:tc>
        <w:tc>
          <w:tcPr>
            <w:tcW w:w="2074" w:type="dxa"/>
          </w:tcPr>
          <w:p w14:paraId="1D40692B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387B414D" w14:textId="77777777" w:rsidTr="007A1E37">
        <w:tc>
          <w:tcPr>
            <w:tcW w:w="2074" w:type="dxa"/>
          </w:tcPr>
          <w:p w14:paraId="256F2930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D15</w:t>
            </w:r>
          </w:p>
        </w:tc>
        <w:tc>
          <w:tcPr>
            <w:tcW w:w="2316" w:type="dxa"/>
          </w:tcPr>
          <w:p w14:paraId="348BCB6A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832" w:type="dxa"/>
          </w:tcPr>
          <w:p w14:paraId="72076517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HI98</w:t>
            </w:r>
          </w:p>
        </w:tc>
        <w:tc>
          <w:tcPr>
            <w:tcW w:w="2074" w:type="dxa"/>
          </w:tcPr>
          <w:p w14:paraId="20BE1D6A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129AD158" w14:textId="77777777" w:rsidTr="007A1E37">
        <w:tc>
          <w:tcPr>
            <w:tcW w:w="2074" w:type="dxa"/>
          </w:tcPr>
          <w:p w14:paraId="6B84FFFC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2316" w:type="dxa"/>
          </w:tcPr>
          <w:p w14:paraId="685D5EA8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Brilliant Violet 421</w:t>
            </w:r>
          </w:p>
        </w:tc>
        <w:tc>
          <w:tcPr>
            <w:tcW w:w="1832" w:type="dxa"/>
          </w:tcPr>
          <w:p w14:paraId="61053376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2074" w:type="dxa"/>
          </w:tcPr>
          <w:p w14:paraId="1F942D4E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5C191E01" w14:textId="77777777" w:rsidTr="007A1E37">
        <w:tc>
          <w:tcPr>
            <w:tcW w:w="2074" w:type="dxa"/>
          </w:tcPr>
          <w:p w14:paraId="585DE5CC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2316" w:type="dxa"/>
          </w:tcPr>
          <w:p w14:paraId="2545B23B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832" w:type="dxa"/>
          </w:tcPr>
          <w:p w14:paraId="7DD34338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HIB19</w:t>
            </w:r>
          </w:p>
        </w:tc>
        <w:tc>
          <w:tcPr>
            <w:tcW w:w="2074" w:type="dxa"/>
          </w:tcPr>
          <w:p w14:paraId="2CC6A79E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682FB2BC" w14:textId="77777777" w:rsidTr="007A1E37">
        <w:tc>
          <w:tcPr>
            <w:tcW w:w="2074" w:type="dxa"/>
          </w:tcPr>
          <w:p w14:paraId="4AA102C0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2316" w:type="dxa"/>
          </w:tcPr>
          <w:p w14:paraId="1DF3594B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/CY5.5</w:t>
            </w:r>
          </w:p>
        </w:tc>
        <w:tc>
          <w:tcPr>
            <w:tcW w:w="1832" w:type="dxa"/>
          </w:tcPr>
          <w:p w14:paraId="1BB5480C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HIB19</w:t>
            </w:r>
          </w:p>
        </w:tc>
        <w:tc>
          <w:tcPr>
            <w:tcW w:w="2074" w:type="dxa"/>
          </w:tcPr>
          <w:p w14:paraId="1499B7DF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24B8ED33" w14:textId="77777777" w:rsidTr="007A1E37">
        <w:tc>
          <w:tcPr>
            <w:tcW w:w="2074" w:type="dxa"/>
          </w:tcPr>
          <w:p w14:paraId="08E8D681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2316" w:type="dxa"/>
          </w:tcPr>
          <w:p w14:paraId="6779BE2B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832" w:type="dxa"/>
          </w:tcPr>
          <w:p w14:paraId="44817760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ML5</w:t>
            </w:r>
          </w:p>
        </w:tc>
        <w:tc>
          <w:tcPr>
            <w:tcW w:w="2074" w:type="dxa"/>
          </w:tcPr>
          <w:p w14:paraId="35CD6C1A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5EAB112D" w14:textId="77777777" w:rsidTr="007A1E37">
        <w:tc>
          <w:tcPr>
            <w:tcW w:w="2074" w:type="dxa"/>
          </w:tcPr>
          <w:p w14:paraId="65708981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25</w:t>
            </w:r>
          </w:p>
        </w:tc>
        <w:tc>
          <w:tcPr>
            <w:tcW w:w="2316" w:type="dxa"/>
          </w:tcPr>
          <w:p w14:paraId="2957FABF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832" w:type="dxa"/>
          </w:tcPr>
          <w:p w14:paraId="2F3B45E8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BC96</w:t>
            </w:r>
          </w:p>
        </w:tc>
        <w:tc>
          <w:tcPr>
            <w:tcW w:w="2074" w:type="dxa"/>
          </w:tcPr>
          <w:p w14:paraId="0FF5AAED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1BAB49A0" w14:textId="77777777" w:rsidTr="007A1E37">
        <w:tc>
          <w:tcPr>
            <w:tcW w:w="2074" w:type="dxa"/>
          </w:tcPr>
          <w:p w14:paraId="63BEC556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3</w:t>
            </w:r>
          </w:p>
        </w:tc>
        <w:tc>
          <w:tcPr>
            <w:tcW w:w="2316" w:type="dxa"/>
          </w:tcPr>
          <w:p w14:paraId="28A553DA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Brilliant Violet 421</w:t>
            </w:r>
          </w:p>
        </w:tc>
        <w:tc>
          <w:tcPr>
            <w:tcW w:w="1832" w:type="dxa"/>
          </w:tcPr>
          <w:p w14:paraId="698EA357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WM53</w:t>
            </w:r>
          </w:p>
        </w:tc>
        <w:tc>
          <w:tcPr>
            <w:tcW w:w="2074" w:type="dxa"/>
          </w:tcPr>
          <w:p w14:paraId="201D35F2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7C20B610" w14:textId="77777777" w:rsidTr="007A1E37">
        <w:tc>
          <w:tcPr>
            <w:tcW w:w="2074" w:type="dxa"/>
          </w:tcPr>
          <w:p w14:paraId="15344842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2316" w:type="dxa"/>
          </w:tcPr>
          <w:p w14:paraId="11C4CA3F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832" w:type="dxa"/>
          </w:tcPr>
          <w:p w14:paraId="458F8431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HB-7</w:t>
            </w:r>
          </w:p>
        </w:tc>
        <w:tc>
          <w:tcPr>
            <w:tcW w:w="2074" w:type="dxa"/>
          </w:tcPr>
          <w:p w14:paraId="2DCF1335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6F329F77" w14:textId="77777777" w:rsidTr="007A1E37">
        <w:tc>
          <w:tcPr>
            <w:tcW w:w="2074" w:type="dxa"/>
          </w:tcPr>
          <w:p w14:paraId="0DF56D8A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D45RA</w:t>
            </w:r>
          </w:p>
        </w:tc>
        <w:tc>
          <w:tcPr>
            <w:tcW w:w="2316" w:type="dxa"/>
          </w:tcPr>
          <w:p w14:paraId="1B780600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Brilliant Violet510</w:t>
            </w:r>
          </w:p>
        </w:tc>
        <w:tc>
          <w:tcPr>
            <w:tcW w:w="1832" w:type="dxa"/>
          </w:tcPr>
          <w:p w14:paraId="668AF0AF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HI100</w:t>
            </w:r>
          </w:p>
        </w:tc>
        <w:tc>
          <w:tcPr>
            <w:tcW w:w="2074" w:type="dxa"/>
          </w:tcPr>
          <w:p w14:paraId="7B405CBC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6EA3C214" w14:textId="77777777" w:rsidTr="007A1E37">
        <w:tc>
          <w:tcPr>
            <w:tcW w:w="2074" w:type="dxa"/>
          </w:tcPr>
          <w:p w14:paraId="041C8C26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2316" w:type="dxa"/>
          </w:tcPr>
          <w:p w14:paraId="56394148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PE/CY7</w:t>
            </w:r>
          </w:p>
        </w:tc>
        <w:tc>
          <w:tcPr>
            <w:tcW w:w="1832" w:type="dxa"/>
          </w:tcPr>
          <w:p w14:paraId="6D8A38D3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NCAM</w:t>
            </w:r>
          </w:p>
        </w:tc>
        <w:tc>
          <w:tcPr>
            <w:tcW w:w="2074" w:type="dxa"/>
          </w:tcPr>
          <w:p w14:paraId="6AB2F667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298FD59D" w14:textId="77777777" w:rsidTr="007A1E37">
        <w:tc>
          <w:tcPr>
            <w:tcW w:w="2074" w:type="dxa"/>
          </w:tcPr>
          <w:p w14:paraId="1B59725A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2316" w:type="dxa"/>
          </w:tcPr>
          <w:p w14:paraId="5184AE8D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Brilliant Violet421</w:t>
            </w:r>
          </w:p>
        </w:tc>
        <w:tc>
          <w:tcPr>
            <w:tcW w:w="1832" w:type="dxa"/>
          </w:tcPr>
          <w:p w14:paraId="6A29387A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G043H7</w:t>
            </w:r>
          </w:p>
        </w:tc>
        <w:tc>
          <w:tcPr>
            <w:tcW w:w="2074" w:type="dxa"/>
          </w:tcPr>
          <w:p w14:paraId="4A6897AE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6485031B" w14:textId="77777777" w:rsidTr="007A1E37">
        <w:tc>
          <w:tcPr>
            <w:tcW w:w="2074" w:type="dxa"/>
          </w:tcPr>
          <w:p w14:paraId="0E02B4FD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2316" w:type="dxa"/>
          </w:tcPr>
          <w:p w14:paraId="18E6164B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832" w:type="dxa"/>
          </w:tcPr>
          <w:p w14:paraId="4DF2008E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206D</w:t>
            </w:r>
          </w:p>
        </w:tc>
        <w:tc>
          <w:tcPr>
            <w:tcW w:w="2074" w:type="dxa"/>
          </w:tcPr>
          <w:p w14:paraId="580C2219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2D869D48" w14:textId="77777777" w:rsidTr="007A1E37">
        <w:tc>
          <w:tcPr>
            <w:tcW w:w="2074" w:type="dxa"/>
          </w:tcPr>
          <w:p w14:paraId="5DD4FD78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 xml:space="preserve">Granzy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16" w:type="dxa"/>
          </w:tcPr>
          <w:p w14:paraId="4F0CDC8E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832" w:type="dxa"/>
          </w:tcPr>
          <w:p w14:paraId="3B760602" w14:textId="77777777" w:rsidR="000B28E6" w:rsidRPr="00E209C3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QA16A02</w:t>
            </w:r>
          </w:p>
        </w:tc>
        <w:tc>
          <w:tcPr>
            <w:tcW w:w="2074" w:type="dxa"/>
          </w:tcPr>
          <w:p w14:paraId="39D14D13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4D340AF6" w14:textId="77777777" w:rsidTr="007A1E37">
        <w:tc>
          <w:tcPr>
            <w:tcW w:w="2074" w:type="dxa"/>
          </w:tcPr>
          <w:p w14:paraId="204CA2A8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2316" w:type="dxa"/>
          </w:tcPr>
          <w:p w14:paraId="3708D628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PE/CY7</w:t>
            </w:r>
          </w:p>
        </w:tc>
        <w:tc>
          <w:tcPr>
            <w:tcW w:w="1832" w:type="dxa"/>
          </w:tcPr>
          <w:p w14:paraId="690C8F2D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L243</w:t>
            </w:r>
          </w:p>
        </w:tc>
        <w:tc>
          <w:tcPr>
            <w:tcW w:w="2074" w:type="dxa"/>
          </w:tcPr>
          <w:p w14:paraId="21DD989A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1AFEFB95" w14:textId="77777777" w:rsidTr="007A1E37">
        <w:tc>
          <w:tcPr>
            <w:tcW w:w="2074" w:type="dxa"/>
          </w:tcPr>
          <w:p w14:paraId="60954FFD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Perforin</w:t>
            </w:r>
          </w:p>
        </w:tc>
        <w:tc>
          <w:tcPr>
            <w:tcW w:w="2316" w:type="dxa"/>
          </w:tcPr>
          <w:p w14:paraId="5B2A87D5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Brilliant Violet421</w:t>
            </w:r>
          </w:p>
        </w:tc>
        <w:tc>
          <w:tcPr>
            <w:tcW w:w="1832" w:type="dxa"/>
          </w:tcPr>
          <w:p w14:paraId="09A9D7F0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dG9</w:t>
            </w:r>
          </w:p>
        </w:tc>
        <w:tc>
          <w:tcPr>
            <w:tcW w:w="2074" w:type="dxa"/>
          </w:tcPr>
          <w:p w14:paraId="53CDD8B2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536E1D14" w14:textId="77777777" w:rsidTr="007A1E37">
        <w:tc>
          <w:tcPr>
            <w:tcW w:w="2074" w:type="dxa"/>
          </w:tcPr>
          <w:p w14:paraId="43065194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mouse IgG1κ</w:t>
            </w:r>
          </w:p>
        </w:tc>
        <w:tc>
          <w:tcPr>
            <w:tcW w:w="2316" w:type="dxa"/>
          </w:tcPr>
          <w:p w14:paraId="64747B6C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832" w:type="dxa"/>
          </w:tcPr>
          <w:p w14:paraId="63AFC436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MOPC-21</w:t>
            </w:r>
          </w:p>
        </w:tc>
        <w:tc>
          <w:tcPr>
            <w:tcW w:w="2074" w:type="dxa"/>
          </w:tcPr>
          <w:p w14:paraId="69072D9F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  <w:tr w:rsidR="000B28E6" w14:paraId="55939195" w14:textId="77777777" w:rsidTr="007A1E37">
        <w:tc>
          <w:tcPr>
            <w:tcW w:w="2074" w:type="dxa"/>
          </w:tcPr>
          <w:p w14:paraId="425E6CD2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mouse IgG1κ</w:t>
            </w:r>
          </w:p>
        </w:tc>
        <w:tc>
          <w:tcPr>
            <w:tcW w:w="2316" w:type="dxa"/>
          </w:tcPr>
          <w:p w14:paraId="3B8184FD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832" w:type="dxa"/>
          </w:tcPr>
          <w:p w14:paraId="72D7A96F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C3">
              <w:rPr>
                <w:rFonts w:ascii="Times New Roman" w:hAnsi="Times New Roman" w:cs="Times New Roman"/>
                <w:sz w:val="24"/>
                <w:szCs w:val="24"/>
              </w:rPr>
              <w:t>ICFC</w:t>
            </w:r>
          </w:p>
        </w:tc>
        <w:tc>
          <w:tcPr>
            <w:tcW w:w="2074" w:type="dxa"/>
          </w:tcPr>
          <w:p w14:paraId="568C0B1F" w14:textId="77777777" w:rsidR="000B28E6" w:rsidRDefault="000B28E6" w:rsidP="007A1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  <w:proofErr w:type="spellEnd"/>
          </w:p>
        </w:tc>
      </w:tr>
    </w:tbl>
    <w:p w14:paraId="67D5E1F1" w14:textId="0F54DE16" w:rsidR="000B28E6" w:rsidRPr="000B28E6" w:rsidRDefault="000B28E6" w:rsidP="00C8521F">
      <w:pPr>
        <w:rPr>
          <w:rFonts w:ascii="Times New Roman" w:hAnsi="Times New Roman" w:cs="Times New Roman"/>
          <w:szCs w:val="21"/>
        </w:rPr>
      </w:pPr>
    </w:p>
    <w:sectPr w:rsidR="000B28E6" w:rsidRPr="000B28E6" w:rsidSect="003A490C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856F8" w14:textId="77777777" w:rsidR="00780939" w:rsidRDefault="00780939" w:rsidP="007958F6">
      <w:r>
        <w:separator/>
      </w:r>
    </w:p>
  </w:endnote>
  <w:endnote w:type="continuationSeparator" w:id="0">
    <w:p w14:paraId="267010C5" w14:textId="77777777" w:rsidR="00780939" w:rsidRDefault="00780939" w:rsidP="00795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F2521" w14:textId="77777777" w:rsidR="00780939" w:rsidRDefault="00780939" w:rsidP="007958F6">
      <w:r>
        <w:separator/>
      </w:r>
    </w:p>
  </w:footnote>
  <w:footnote w:type="continuationSeparator" w:id="0">
    <w:p w14:paraId="7B35C2F6" w14:textId="77777777" w:rsidR="00780939" w:rsidRDefault="00780939" w:rsidP="007958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621F1"/>
    <w:multiLevelType w:val="hybridMultilevel"/>
    <w:tmpl w:val="51EE67BA"/>
    <w:lvl w:ilvl="0" w:tplc="170A4F52">
      <w:start w:val="10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6770C06"/>
    <w:multiLevelType w:val="hybridMultilevel"/>
    <w:tmpl w:val="9F1ED74A"/>
    <w:lvl w:ilvl="0" w:tplc="20E43132">
      <w:start w:val="10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yNDM3NDQzMDU2N7BU0lEKTi0uzszPAykwqgUAShKu/SwAAAA="/>
  </w:docVars>
  <w:rsids>
    <w:rsidRoot w:val="00A377D2"/>
    <w:rsid w:val="000371EA"/>
    <w:rsid w:val="000B28E6"/>
    <w:rsid w:val="000C6D25"/>
    <w:rsid w:val="00171B24"/>
    <w:rsid w:val="002819BF"/>
    <w:rsid w:val="002D27F4"/>
    <w:rsid w:val="003B3053"/>
    <w:rsid w:val="00425908"/>
    <w:rsid w:val="005C4651"/>
    <w:rsid w:val="006610FA"/>
    <w:rsid w:val="00670DDB"/>
    <w:rsid w:val="006E66E1"/>
    <w:rsid w:val="00767746"/>
    <w:rsid w:val="00780939"/>
    <w:rsid w:val="00790E85"/>
    <w:rsid w:val="007958F6"/>
    <w:rsid w:val="007D06EC"/>
    <w:rsid w:val="00835F7C"/>
    <w:rsid w:val="00864384"/>
    <w:rsid w:val="00864883"/>
    <w:rsid w:val="00925818"/>
    <w:rsid w:val="00936D6B"/>
    <w:rsid w:val="00945238"/>
    <w:rsid w:val="00976586"/>
    <w:rsid w:val="00A377D2"/>
    <w:rsid w:val="00B56F03"/>
    <w:rsid w:val="00BC448A"/>
    <w:rsid w:val="00BF7461"/>
    <w:rsid w:val="00C25C69"/>
    <w:rsid w:val="00C75B9B"/>
    <w:rsid w:val="00C8521F"/>
    <w:rsid w:val="00CD3CCA"/>
    <w:rsid w:val="00D7398F"/>
    <w:rsid w:val="00DD238C"/>
    <w:rsid w:val="00DD46DD"/>
    <w:rsid w:val="00E11285"/>
    <w:rsid w:val="00E8321F"/>
    <w:rsid w:val="00EF6ECE"/>
    <w:rsid w:val="00FA2197"/>
    <w:rsid w:val="00FC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DBD90"/>
  <w15:docId w15:val="{2A529F90-D894-4998-ADDD-A8E6DB0C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5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8521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795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958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95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958F6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11285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11285"/>
    <w:rPr>
      <w:rFonts w:ascii="Times New Roman" w:hAnsi="Times New Roman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0B2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E1A96F-A980-46A5-8BD8-12CA583DC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711</Words>
  <Characters>4055</Characters>
  <Application>Microsoft Office Word</Application>
  <DocSecurity>0</DocSecurity>
  <Lines>33</Lines>
  <Paragraphs>9</Paragraphs>
  <ScaleCrop>false</ScaleCrop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i Junyan</cp:lastModifiedBy>
  <cp:revision>6</cp:revision>
  <dcterms:created xsi:type="dcterms:W3CDTF">2020-09-22T06:35:00Z</dcterms:created>
  <dcterms:modified xsi:type="dcterms:W3CDTF">2022-03-09T06:59:00Z</dcterms:modified>
</cp:coreProperties>
</file>